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525ACC49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032F1BCC" w14:textId="77777777" w:rsidR="004B6717" w:rsidRDefault="004B6717" w:rsidP="00EA56E9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EA56E9">
              <w:rPr>
                <w:rFonts w:cs="Calibri"/>
                <w:b/>
                <w:bCs/>
                <w:sz w:val="24"/>
                <w:szCs w:val="24"/>
              </w:rPr>
              <w:t>3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375820">
              <w:rPr>
                <w:rFonts w:cs="Calibri"/>
                <w:b/>
                <w:bCs/>
                <w:sz w:val="24"/>
                <w:szCs w:val="24"/>
              </w:rPr>
              <w:t>Incidence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 of rheumatoid arthritis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for both sexes and </w:t>
            </w:r>
            <w:r w:rsidR="00234B97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234B97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standardised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North Africa and the Middle East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414A16D5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35A612B0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005BF460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62BAB0E8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2F21B0AA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3A833FB4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582F9CFA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199F4612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3F27CB0C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74A54E6B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04BE4E85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13D6EA4F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36E78FB3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6C8085F0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4962A3" w14:paraId="3A74E8DD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0E4FDA03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286B64C8" w14:textId="77777777" w:rsidR="004962A3" w:rsidRPr="0091600F" w:rsidRDefault="004962A3" w:rsidP="004962A3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567463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9417 , 621415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3B060F45" w14:textId="77777777" w:rsidR="004962A3" w:rsidRDefault="004962A3" w:rsidP="004962A3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1 , 13.4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72848FE6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43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75502 , 1179332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62914F7B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8 , 14.3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7BA3154B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9 , 7.1)</w:t>
            </w:r>
          </w:p>
        </w:tc>
      </w:tr>
      <w:tr w:rsidR="004962A3" w14:paraId="12584E76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321641A0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1AE05AB7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13509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860 , 15455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2C04CBD0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1 , 5.3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4F0BC048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5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078 , 41603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10DC5C35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2 , 6.6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70CA0CC1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.4 , 27.7)</w:t>
            </w:r>
          </w:p>
        </w:tc>
      </w:tr>
      <w:tr w:rsidR="004962A3" w14:paraId="41193EE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0C6D291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688EC60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355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7 , 4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E107B4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4 , 4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CF13C4A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38 , 158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DA2A9B1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8 , 5.1)</w:t>
            </w:r>
          </w:p>
        </w:tc>
        <w:tc>
          <w:tcPr>
            <w:tcW w:w="1556" w:type="dxa"/>
            <w:vAlign w:val="center"/>
          </w:tcPr>
          <w:p w14:paraId="0454B7BB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6 , 18)</w:t>
            </w:r>
          </w:p>
        </w:tc>
      </w:tr>
      <w:tr w:rsidR="004962A3" w14:paraId="7EC3C574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08EDFB7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4292103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834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9 , 97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E4260A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4 , 4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3942A94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83 , 26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6323B4C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6 , 6)</w:t>
            </w:r>
          </w:p>
        </w:tc>
        <w:tc>
          <w:tcPr>
            <w:tcW w:w="1556" w:type="dxa"/>
            <w:vAlign w:val="center"/>
          </w:tcPr>
          <w:p w14:paraId="501989AE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.2 , 38.2)</w:t>
            </w:r>
          </w:p>
        </w:tc>
      </w:tr>
      <w:tr w:rsidR="004962A3" w14:paraId="3725DDC4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7AECE6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DF13D7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 , 3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08E23D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 , 6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C34C5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2 , 18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16F05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1 , 9.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7A6CB342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.4 , 48.9)</w:t>
            </w:r>
          </w:p>
        </w:tc>
      </w:tr>
      <w:tr w:rsidR="004962A3" w14:paraId="0CA9C0F2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2B98C88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3511F8F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1847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57 , 22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A34AF34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2 , 4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2323A35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71 , 56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EFAE57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2 , 5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5000418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.1 , 37.2)</w:t>
            </w:r>
          </w:p>
        </w:tc>
      </w:tr>
      <w:tr w:rsidR="004962A3" w14:paraId="4FC920B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75BCE8A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80F810A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2314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71 , 259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5D62E9B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2 , 5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4C6BF35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28 , 53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7A2385B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5 , 5.6)</w:t>
            </w:r>
          </w:p>
        </w:tc>
        <w:tc>
          <w:tcPr>
            <w:tcW w:w="1556" w:type="dxa"/>
            <w:vAlign w:val="center"/>
          </w:tcPr>
          <w:p w14:paraId="5558EEAC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4 , 9.7)</w:t>
            </w:r>
          </w:p>
        </w:tc>
      </w:tr>
      <w:tr w:rsidR="004962A3" w14:paraId="29558F11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F9CDD8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AD9D9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568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3 , 68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40F69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5 , 4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AFDDC1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67 , 241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DAE7D6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3 , 5.8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69FCFBD2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.7 , 31.7)</w:t>
            </w:r>
          </w:p>
        </w:tc>
      </w:tr>
      <w:tr w:rsidR="004962A3" w14:paraId="03B097D0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25E489B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6143C74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118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8 , 1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15FCEF5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2 , 4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937C45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9 , 6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135928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3 , 5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D501132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.8 , 40.4)</w:t>
            </w:r>
          </w:p>
        </w:tc>
      </w:tr>
      <w:tr w:rsidR="004962A3" w14:paraId="5BCAC1B2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BCC8BA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D6D49F4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77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 , 9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4BB134C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6 , 5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7E0159C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4 , 37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A9FB0F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9 , 6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6112BD2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.2 , 39.1)</w:t>
            </w:r>
          </w:p>
        </w:tc>
      </w:tr>
      <w:tr w:rsidR="004962A3" w14:paraId="41BC8FCA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C75C287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CB467FF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115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8 , 13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0668E5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3 , 4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0F2E911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6 , 3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1E3FCC8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6 , 6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26542B2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.8 , 45.5)</w:t>
            </w:r>
          </w:p>
        </w:tc>
      </w:tr>
      <w:tr w:rsidR="004962A3" w14:paraId="2AAD2AAC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9E50C26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31010DA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131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9 , 15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636F8E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1 , 4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3BB9E29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7 , 42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AF633C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9 , 5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67ED48E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5 , 31.3)</w:t>
            </w:r>
          </w:p>
        </w:tc>
      </w:tr>
      <w:tr w:rsidR="004962A3" w14:paraId="7A7A2B09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4ACF37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FC5CCD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783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3 , 92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10CEC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 , 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99B85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75 , 201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2FF25D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9 , 5.3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1CAB3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 , 36.7)</w:t>
            </w:r>
          </w:p>
        </w:tc>
      </w:tr>
      <w:tr w:rsidR="004962A3" w14:paraId="40B32BF9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BD1FBC5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1B48605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 , 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5860BF1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9 , 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284D0C8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9 , 29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4A43EA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 , 5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81C4C99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.1 , 42.7)</w:t>
            </w:r>
          </w:p>
        </w:tc>
      </w:tr>
      <w:tr w:rsidR="004962A3" w14:paraId="0D05CE2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4AAD79C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91E4195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63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 , 7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C6B6AA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5 , 4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A5A60D0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0 , 2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40E939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3 , 5.7)</w:t>
            </w:r>
          </w:p>
        </w:tc>
        <w:tc>
          <w:tcPr>
            <w:tcW w:w="1556" w:type="dxa"/>
            <w:vAlign w:val="center"/>
          </w:tcPr>
          <w:p w14:paraId="2D400B7F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3 , 28.8)</w:t>
            </w:r>
          </w:p>
        </w:tc>
      </w:tr>
      <w:tr w:rsidR="004962A3" w14:paraId="2A7A3C3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2C328F4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406F09C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 , 2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9494D97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4 , 4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C32672F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1 , 23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AD3AEF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5 , 6.2)</w:t>
            </w:r>
          </w:p>
        </w:tc>
        <w:tc>
          <w:tcPr>
            <w:tcW w:w="1556" w:type="dxa"/>
            <w:vAlign w:val="center"/>
          </w:tcPr>
          <w:p w14:paraId="24BAB9E5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.7 , 40.3)</w:t>
            </w:r>
          </w:p>
        </w:tc>
      </w:tr>
      <w:tr w:rsidR="004962A3" w14:paraId="44F604F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E64E266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F4E236A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488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4 , 5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3B19AD6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 , 4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F8DCAFF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57 , 257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B18EE0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2 , 5.8)</w:t>
            </w:r>
          </w:p>
        </w:tc>
        <w:tc>
          <w:tcPr>
            <w:tcW w:w="1556" w:type="dxa"/>
            <w:vAlign w:val="center"/>
          </w:tcPr>
          <w:p w14:paraId="0FC2F321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.9 , 48.6)</w:t>
            </w:r>
          </w:p>
        </w:tc>
      </w:tr>
      <w:tr w:rsidR="004962A3" w14:paraId="13C31532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D29589D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639538E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523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3 , 6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47443C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8 , 3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9115683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17 , 182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930B995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6 , 4.8)</w:t>
            </w:r>
          </w:p>
        </w:tc>
        <w:tc>
          <w:tcPr>
            <w:tcW w:w="1556" w:type="dxa"/>
            <w:vAlign w:val="center"/>
          </w:tcPr>
          <w:p w14:paraId="1D4C50C3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.2 , 38)</w:t>
            </w:r>
          </w:p>
        </w:tc>
      </w:tr>
      <w:tr w:rsidR="004962A3" w14:paraId="1EA0218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E10D629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6F4C92C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382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9 , 4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D67481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2 , 4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9403256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8 , 87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D7CCEE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2 , 5.9)</w:t>
            </w:r>
          </w:p>
        </w:tc>
        <w:tc>
          <w:tcPr>
            <w:tcW w:w="1556" w:type="dxa"/>
            <w:vAlign w:val="center"/>
          </w:tcPr>
          <w:p w14:paraId="47DDAF6F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.6 , 40.2)</w:t>
            </w:r>
          </w:p>
        </w:tc>
      </w:tr>
      <w:tr w:rsidR="004962A3" w14:paraId="5FFC06F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032D040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86BCE10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287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3 , 3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CD191A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2 , 4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948C1C7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1 , 73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73EC623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3 , 5.8)</w:t>
            </w:r>
          </w:p>
        </w:tc>
        <w:tc>
          <w:tcPr>
            <w:tcW w:w="1556" w:type="dxa"/>
            <w:vAlign w:val="center"/>
          </w:tcPr>
          <w:p w14:paraId="0E43F433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.7 , 39.1)</w:t>
            </w:r>
          </w:p>
        </w:tc>
      </w:tr>
      <w:tr w:rsidR="004962A3" w14:paraId="74D0C742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2A33127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9A18AB3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4128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09 , 460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552AD39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1 , 8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FCC4663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656 , 1183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B52646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3 , 12.5)</w:t>
            </w:r>
          </w:p>
        </w:tc>
        <w:tc>
          <w:tcPr>
            <w:tcW w:w="1556" w:type="dxa"/>
            <w:vAlign w:val="center"/>
          </w:tcPr>
          <w:p w14:paraId="328A0AE5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.9 , 51.4)</w:t>
            </w:r>
          </w:p>
        </w:tc>
      </w:tr>
      <w:tr w:rsidR="004962A3" w14:paraId="5F05B6F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879278A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AEE96A7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 , 8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163D04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2 , 4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62F8CB5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5 , 7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35D5D1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1 , 5.6)</w:t>
            </w:r>
          </w:p>
        </w:tc>
        <w:tc>
          <w:tcPr>
            <w:tcW w:w="1556" w:type="dxa"/>
            <w:vAlign w:val="center"/>
          </w:tcPr>
          <w:p w14:paraId="21589981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 , 34.9)</w:t>
            </w:r>
          </w:p>
        </w:tc>
      </w:tr>
      <w:tr w:rsidR="004962A3" w14:paraId="4C5219D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948F80B" w14:textId="77777777" w:rsidR="004962A3" w:rsidRPr="009B7800" w:rsidRDefault="004962A3" w:rsidP="004962A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F60C7C9" w14:textId="77777777" w:rsidR="004962A3" w:rsidRPr="0091600F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t>314</w:t>
            </w:r>
            <w:r w:rsidRPr="0091600F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5 , 3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EDD6BB9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7 , 3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F7A5BDE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65 , 12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232E50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2 , 4.4)</w:t>
            </w:r>
          </w:p>
        </w:tc>
        <w:tc>
          <w:tcPr>
            <w:tcW w:w="1556" w:type="dxa"/>
            <w:vAlign w:val="center"/>
          </w:tcPr>
          <w:p w14:paraId="74B484A8" w14:textId="77777777" w:rsidR="004962A3" w:rsidRDefault="004962A3" w:rsidP="004962A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9 , 25.5)</w:t>
            </w:r>
          </w:p>
        </w:tc>
      </w:tr>
    </w:tbl>
    <w:p w14:paraId="55FEB7D0" w14:textId="1FAB6D2D" w:rsidR="008F5224" w:rsidRPr="0057639D" w:rsidRDefault="008F5224" w:rsidP="008F5224">
      <w:pPr>
        <w:rPr>
          <w:sz w:val="24"/>
          <w:szCs w:val="24"/>
        </w:rPr>
      </w:pPr>
      <w:r>
        <w:rPr>
          <w:sz w:val="24"/>
          <w:szCs w:val="24"/>
        </w:rPr>
        <w:t xml:space="preserve">Abbreviations: UI: Uncertainty interval; ASR: Age-standardised rate. </w:t>
      </w:r>
    </w:p>
    <w:p w14:paraId="04B53947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D"/>
    <w:rsid w:val="00024521"/>
    <w:rsid w:val="00050469"/>
    <w:rsid w:val="00104A95"/>
    <w:rsid w:val="001C21B3"/>
    <w:rsid w:val="00234B97"/>
    <w:rsid w:val="00264E9A"/>
    <w:rsid w:val="00265E30"/>
    <w:rsid w:val="00296496"/>
    <w:rsid w:val="002C48E9"/>
    <w:rsid w:val="002C5F32"/>
    <w:rsid w:val="00375820"/>
    <w:rsid w:val="003B6DCC"/>
    <w:rsid w:val="004418FF"/>
    <w:rsid w:val="004860E2"/>
    <w:rsid w:val="004953B5"/>
    <w:rsid w:val="004962A3"/>
    <w:rsid w:val="004B6717"/>
    <w:rsid w:val="004F3C0D"/>
    <w:rsid w:val="004F462B"/>
    <w:rsid w:val="004F5B38"/>
    <w:rsid w:val="00524D5C"/>
    <w:rsid w:val="0057639D"/>
    <w:rsid w:val="005E0A75"/>
    <w:rsid w:val="005F4C72"/>
    <w:rsid w:val="00602D76"/>
    <w:rsid w:val="006D7649"/>
    <w:rsid w:val="008F5224"/>
    <w:rsid w:val="00912E8D"/>
    <w:rsid w:val="0091600F"/>
    <w:rsid w:val="009B7800"/>
    <w:rsid w:val="00AA3C1F"/>
    <w:rsid w:val="00B8624B"/>
    <w:rsid w:val="00BE41AB"/>
    <w:rsid w:val="00C67E08"/>
    <w:rsid w:val="00C86EF7"/>
    <w:rsid w:val="00DD4E0C"/>
    <w:rsid w:val="00DE6234"/>
    <w:rsid w:val="00E60ACB"/>
    <w:rsid w:val="00EA56E9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FBDB2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ria Nejadghaderi</cp:lastModifiedBy>
  <cp:revision>65</cp:revision>
  <dcterms:created xsi:type="dcterms:W3CDTF">2021-07-11T05:05:00Z</dcterms:created>
  <dcterms:modified xsi:type="dcterms:W3CDTF">2022-10-03T21:28:00Z</dcterms:modified>
</cp:coreProperties>
</file>